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B2C01" w14:textId="67BDDB1F" w:rsidR="009332E6" w:rsidRPr="00C846E8" w:rsidRDefault="00161310" w:rsidP="00C75A0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846E8">
        <w:rPr>
          <w:rFonts w:ascii="Times New Roman" w:hAnsi="Times New Roman" w:cs="Times New Roman"/>
          <w:b/>
          <w:bCs/>
          <w:sz w:val="32"/>
          <w:szCs w:val="32"/>
        </w:rPr>
        <w:t>surgical count</w:t>
      </w:r>
      <w:r w:rsidR="00F6137F">
        <w:rPr>
          <w:rFonts w:ascii="Times New Roman" w:hAnsi="Times New Roman" w:cs="Times New Roman" w:hint="eastAsia"/>
          <w:b/>
          <w:bCs/>
          <w:sz w:val="32"/>
          <w:szCs w:val="32"/>
        </w:rPr>
        <w:t>ing</w:t>
      </w:r>
      <w:r w:rsidRPr="00C846E8">
        <w:rPr>
          <w:rFonts w:ascii="Times New Roman" w:hAnsi="Times New Roman" w:cs="Times New Roman"/>
          <w:b/>
          <w:bCs/>
          <w:sz w:val="32"/>
          <w:szCs w:val="32"/>
        </w:rPr>
        <w:t xml:space="preserve"> interruption event form</w:t>
      </w:r>
    </w:p>
    <w:p w14:paraId="5D8DF622" w14:textId="02E1C7CC" w:rsidR="00161310" w:rsidRDefault="00161310" w:rsidP="00C75A02">
      <w:pPr>
        <w:rPr>
          <w:rFonts w:ascii="Times New Roman" w:hAnsi="Times New Roman" w:cs="Times New Roman"/>
          <w:sz w:val="24"/>
          <w:szCs w:val="24"/>
        </w:rPr>
      </w:pPr>
    </w:p>
    <w:p w14:paraId="2ABAA09F" w14:textId="77777777" w:rsidR="00A6568A" w:rsidRDefault="00A6568A" w:rsidP="00C75A0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992"/>
        <w:gridCol w:w="1276"/>
        <w:gridCol w:w="3119"/>
      </w:tblGrid>
      <w:tr w:rsidR="00095E23" w14:paraId="10E53DE5" w14:textId="77777777" w:rsidTr="00547494">
        <w:trPr>
          <w:trHeight w:val="703"/>
        </w:trPr>
        <w:tc>
          <w:tcPr>
            <w:tcW w:w="851" w:type="dxa"/>
          </w:tcPr>
          <w:p w14:paraId="246B2519" w14:textId="77777777" w:rsidR="00161310" w:rsidRDefault="00BD3E6C" w:rsidP="00C75A02">
            <w:pPr>
              <w:tabs>
                <w:tab w:val="right" w:pos="1896"/>
              </w:tabs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4733AF" wp14:editId="73ABDA1D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7620</wp:posOffset>
                      </wp:positionV>
                      <wp:extent cx="508000" cy="425450"/>
                      <wp:effectExtent l="0" t="0" r="25400" b="317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8000" cy="4254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37CADF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pt,.6pt" to="35.6pt,3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tab/>
            </w:r>
            <w:r w:rsidRPr="00BD3E6C">
              <w:rPr>
                <w:rFonts w:ascii="Times New Roman" w:hAnsi="Times New Roman" w:cs="Times New Roman"/>
              </w:rPr>
              <w:t>Type</w:t>
            </w:r>
          </w:p>
          <w:p w14:paraId="404A6F8A" w14:textId="6080A622" w:rsidR="00BD3E6C" w:rsidRPr="00BD3E6C" w:rsidRDefault="00BD3E6C" w:rsidP="00C75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ole</w:t>
            </w:r>
          </w:p>
        </w:tc>
        <w:tc>
          <w:tcPr>
            <w:tcW w:w="992" w:type="dxa"/>
          </w:tcPr>
          <w:p w14:paraId="5BA0B4E2" w14:textId="21F23C87" w:rsidR="00161310" w:rsidRPr="00935FCE" w:rsidRDefault="00161310" w:rsidP="00C75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1134" w:type="dxa"/>
          </w:tcPr>
          <w:p w14:paraId="02A5E611" w14:textId="7BC255E0" w:rsidR="00161310" w:rsidRDefault="00161310" w:rsidP="00C75A02">
            <w:r w:rsidRPr="00935FC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dxa"/>
          </w:tcPr>
          <w:p w14:paraId="3177C0FD" w14:textId="72F234A2" w:rsidR="00161310" w:rsidRDefault="00161310" w:rsidP="00C75A02">
            <w:r w:rsidRPr="00935FC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</w:tcPr>
          <w:p w14:paraId="5A338732" w14:textId="594B90F1" w:rsidR="00161310" w:rsidRDefault="00161310" w:rsidP="00C75A02">
            <w:r w:rsidRPr="00935FC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119" w:type="dxa"/>
          </w:tcPr>
          <w:p w14:paraId="314A74AD" w14:textId="194A1570" w:rsidR="00161310" w:rsidRDefault="00161310" w:rsidP="00C75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FCE">
              <w:rPr>
                <w:rFonts w:ascii="Times New Roman" w:hAnsi="Times New Roman" w:cs="Times New Roman"/>
                <w:sz w:val="24"/>
                <w:szCs w:val="24"/>
              </w:rPr>
              <w:t>Years of working experience</w:t>
            </w:r>
          </w:p>
          <w:p w14:paraId="05D67F7B" w14:textId="77777777" w:rsidR="00161310" w:rsidRDefault="00161310" w:rsidP="00C75A02"/>
        </w:tc>
      </w:tr>
      <w:tr w:rsidR="00095E23" w14:paraId="00219408" w14:textId="77777777" w:rsidTr="00547494">
        <w:trPr>
          <w:trHeight w:val="588"/>
        </w:trPr>
        <w:tc>
          <w:tcPr>
            <w:tcW w:w="851" w:type="dxa"/>
          </w:tcPr>
          <w:p w14:paraId="4584341C" w14:textId="798C2D7E" w:rsidR="00161310" w:rsidRDefault="00095E23" w:rsidP="00C75A02">
            <w:r w:rsidRPr="00935FCE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  <w:r w:rsidR="00F613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t xml:space="preserve"> </w:t>
            </w:r>
          </w:p>
        </w:tc>
        <w:tc>
          <w:tcPr>
            <w:tcW w:w="992" w:type="dxa"/>
          </w:tcPr>
          <w:p w14:paraId="4C33E06C" w14:textId="77777777" w:rsidR="00161310" w:rsidRDefault="00161310" w:rsidP="00C75A02"/>
        </w:tc>
        <w:tc>
          <w:tcPr>
            <w:tcW w:w="1134" w:type="dxa"/>
          </w:tcPr>
          <w:p w14:paraId="7BCFFFAB" w14:textId="3F481AAB" w:rsidR="00161310" w:rsidRDefault="00161310" w:rsidP="00C75A02"/>
        </w:tc>
        <w:tc>
          <w:tcPr>
            <w:tcW w:w="992" w:type="dxa"/>
          </w:tcPr>
          <w:p w14:paraId="759039BB" w14:textId="77777777" w:rsidR="00161310" w:rsidRDefault="00161310" w:rsidP="00C75A02"/>
        </w:tc>
        <w:tc>
          <w:tcPr>
            <w:tcW w:w="1276" w:type="dxa"/>
          </w:tcPr>
          <w:p w14:paraId="3903A974" w14:textId="77777777" w:rsidR="00161310" w:rsidRDefault="00161310" w:rsidP="00C75A02"/>
        </w:tc>
        <w:tc>
          <w:tcPr>
            <w:tcW w:w="3119" w:type="dxa"/>
          </w:tcPr>
          <w:p w14:paraId="5C889DFB" w14:textId="77777777" w:rsidR="00161310" w:rsidRDefault="00161310" w:rsidP="00C75A02"/>
        </w:tc>
      </w:tr>
      <w:tr w:rsidR="00095E23" w14:paraId="0A1BF902" w14:textId="77777777" w:rsidTr="00547494">
        <w:tc>
          <w:tcPr>
            <w:tcW w:w="851" w:type="dxa"/>
          </w:tcPr>
          <w:p w14:paraId="4B566B7F" w14:textId="11BA36EF" w:rsidR="00161310" w:rsidRDefault="00095E23" w:rsidP="00C75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FCE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  <w:r w:rsidR="00F613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61310" w:rsidRPr="00935F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38B553" w14:textId="77777777" w:rsidR="00161310" w:rsidRDefault="00161310" w:rsidP="00C75A02"/>
        </w:tc>
        <w:tc>
          <w:tcPr>
            <w:tcW w:w="992" w:type="dxa"/>
          </w:tcPr>
          <w:p w14:paraId="03FBBBDD" w14:textId="77777777" w:rsidR="00161310" w:rsidRDefault="00161310" w:rsidP="00C75A02"/>
        </w:tc>
        <w:tc>
          <w:tcPr>
            <w:tcW w:w="1134" w:type="dxa"/>
          </w:tcPr>
          <w:p w14:paraId="5190F064" w14:textId="7D3561F4" w:rsidR="00161310" w:rsidRDefault="00161310" w:rsidP="00C75A02"/>
        </w:tc>
        <w:tc>
          <w:tcPr>
            <w:tcW w:w="992" w:type="dxa"/>
          </w:tcPr>
          <w:p w14:paraId="4063203E" w14:textId="77777777" w:rsidR="00161310" w:rsidRDefault="00161310" w:rsidP="00C75A02"/>
        </w:tc>
        <w:tc>
          <w:tcPr>
            <w:tcW w:w="1276" w:type="dxa"/>
          </w:tcPr>
          <w:p w14:paraId="35D8C44A" w14:textId="77777777" w:rsidR="00161310" w:rsidRDefault="00161310" w:rsidP="00C75A02"/>
        </w:tc>
        <w:tc>
          <w:tcPr>
            <w:tcW w:w="3119" w:type="dxa"/>
          </w:tcPr>
          <w:p w14:paraId="57EF1596" w14:textId="77777777" w:rsidR="00161310" w:rsidRDefault="00161310" w:rsidP="00C75A02"/>
        </w:tc>
      </w:tr>
    </w:tbl>
    <w:p w14:paraId="0B6EF873" w14:textId="70B7ED13" w:rsidR="00422532" w:rsidRDefault="00095E23" w:rsidP="00C75A02">
      <w:r>
        <w:rPr>
          <w:rFonts w:ascii="Times New Roman" w:hAnsi="Times New Roman" w:cs="Times New Roman"/>
          <w:sz w:val="24"/>
          <w:szCs w:val="24"/>
        </w:rPr>
        <w:t>Note:</w:t>
      </w:r>
      <w:r w:rsidRPr="00095E23">
        <w:rPr>
          <w:rFonts w:ascii="Times New Roman" w:hAnsi="Times New Roman" w:cs="Times New Roman"/>
          <w:sz w:val="24"/>
          <w:szCs w:val="24"/>
        </w:rPr>
        <w:t xml:space="preserve"> </w:t>
      </w:r>
      <w:r w:rsidRPr="00935FCE">
        <w:rPr>
          <w:rFonts w:ascii="Times New Roman" w:hAnsi="Times New Roman" w:cs="Times New Roman"/>
          <w:sz w:val="24"/>
          <w:szCs w:val="24"/>
        </w:rPr>
        <w:t>SN</w:t>
      </w:r>
      <w:r w:rsidR="00F6137F">
        <w:rPr>
          <w:rFonts w:ascii="Times New Roman" w:hAnsi="Times New Roman" w:cs="Times New Roman"/>
          <w:sz w:val="24"/>
          <w:szCs w:val="24"/>
        </w:rPr>
        <w:t>s</w:t>
      </w:r>
      <w:r w:rsidRPr="00935F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35FCE">
        <w:rPr>
          <w:rFonts w:ascii="Times New Roman" w:hAnsi="Times New Roman" w:cs="Times New Roman"/>
          <w:sz w:val="24"/>
          <w:szCs w:val="24"/>
        </w:rPr>
        <w:t>scrub nurse</w:t>
      </w:r>
      <w:r w:rsidR="00F6137F">
        <w:rPr>
          <w:rFonts w:ascii="Times New Roman" w:hAnsi="Times New Roman" w:cs="Times New Roman"/>
          <w:sz w:val="24"/>
          <w:szCs w:val="24"/>
        </w:rPr>
        <w:t>s</w:t>
      </w:r>
      <w:r w:rsidRPr="00935FCE">
        <w:rPr>
          <w:rFonts w:ascii="Times New Roman" w:hAnsi="Times New Roman" w:cs="Times New Roman"/>
          <w:sz w:val="24"/>
          <w:szCs w:val="24"/>
        </w:rPr>
        <w:t>, CN</w:t>
      </w:r>
      <w:r w:rsidR="00F6137F">
        <w:rPr>
          <w:rFonts w:ascii="Times New Roman" w:hAnsi="Times New Roman" w:cs="Times New Roman"/>
          <w:sz w:val="24"/>
          <w:szCs w:val="24"/>
        </w:rPr>
        <w:t>s</w:t>
      </w:r>
      <w:r w:rsidRPr="00935F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35FCE">
        <w:rPr>
          <w:rFonts w:ascii="Times New Roman" w:hAnsi="Times New Roman" w:cs="Times New Roman"/>
          <w:sz w:val="24"/>
          <w:szCs w:val="24"/>
        </w:rPr>
        <w:t>circulating nurse</w:t>
      </w:r>
      <w:r w:rsidR="00F6137F">
        <w:rPr>
          <w:rFonts w:ascii="Times New Roman" w:hAnsi="Times New Roman" w:cs="Times New Roman"/>
          <w:sz w:val="24"/>
          <w:szCs w:val="24"/>
        </w:rPr>
        <w:t>s</w:t>
      </w:r>
      <w:r w:rsidRPr="00935F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D56C41" w14:textId="11D29A37" w:rsidR="00A6568A" w:rsidRDefault="00A6568A" w:rsidP="00C75A02"/>
    <w:p w14:paraId="5772DD29" w14:textId="77777777" w:rsidR="00F06B95" w:rsidRPr="00F06B95" w:rsidRDefault="00F06B95" w:rsidP="00C75A02"/>
    <w:tbl>
      <w:tblPr>
        <w:tblStyle w:val="a3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2268"/>
      </w:tblGrid>
      <w:tr w:rsidR="00DB4647" w:rsidRPr="00422532" w14:paraId="165AD5D8" w14:textId="77777777" w:rsidTr="00377576">
        <w:trPr>
          <w:cantSplit/>
        </w:trPr>
        <w:tc>
          <w:tcPr>
            <w:tcW w:w="2552" w:type="dxa"/>
          </w:tcPr>
          <w:p w14:paraId="6D25315D" w14:textId="4CEAE123" w:rsidR="00DB4647" w:rsidRPr="00422532" w:rsidRDefault="00DB4647" w:rsidP="00C75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5692562"/>
            <w:r w:rsidRPr="0042253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701" w:type="dxa"/>
          </w:tcPr>
          <w:p w14:paraId="46E3A22A" w14:textId="4CC0CF44" w:rsidR="00DB4647" w:rsidRPr="00422532" w:rsidRDefault="00DB4647" w:rsidP="00C75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532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843" w:type="dxa"/>
          </w:tcPr>
          <w:p w14:paraId="25D0F5F5" w14:textId="6A5FF89B" w:rsidR="00DB4647" w:rsidRPr="00422532" w:rsidRDefault="00DB4647" w:rsidP="00C75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532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2268" w:type="dxa"/>
          </w:tcPr>
          <w:p w14:paraId="5C788388" w14:textId="3E5D2883" w:rsidR="00DB4647" w:rsidRPr="00422532" w:rsidRDefault="00DB4647" w:rsidP="00C75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532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</w:tr>
      <w:bookmarkStart w:id="1" w:name="OLE_LINK58"/>
      <w:tr w:rsidR="00C846E8" w14:paraId="2823C7F7" w14:textId="77777777" w:rsidTr="00377576">
        <w:trPr>
          <w:cantSplit/>
          <w:trHeight w:val="3487"/>
        </w:trPr>
        <w:tc>
          <w:tcPr>
            <w:tcW w:w="2552" w:type="dxa"/>
          </w:tcPr>
          <w:p w14:paraId="390EA9BF" w14:textId="350184BC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1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①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End w:id="1"/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eople entering or exiting OR</w:t>
            </w:r>
          </w:p>
          <w:bookmarkStart w:id="2" w:name="OLE_LINK9"/>
          <w:p w14:paraId="0292E174" w14:textId="2F513A0A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2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②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Surgeons</w:t>
            </w:r>
          </w:p>
          <w:bookmarkStart w:id="3" w:name="OLE_LINK10"/>
          <w:bookmarkEnd w:id="2"/>
          <w:p w14:paraId="57DFC32E" w14:textId="4EEC1119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3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③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Anesthetists</w:t>
            </w:r>
          </w:p>
          <w:bookmarkEnd w:id="3"/>
          <w:p w14:paraId="3E4FA3B7" w14:textId="06076FEA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4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④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truments</w:t>
            </w:r>
          </w:p>
          <w:bookmarkStart w:id="4" w:name="OLE_LINK59"/>
          <w:p w14:paraId="10487275" w14:textId="0706A7DE" w:rsidR="00C846E8" w:rsidRPr="00547494" w:rsidRDefault="00547494" w:rsidP="0054749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5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⑤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infection supply center</w:t>
            </w:r>
          </w:p>
          <w:bookmarkStart w:id="5" w:name="OLE_LINK16"/>
          <w:bookmarkEnd w:id="4"/>
          <w:p w14:paraId="465BB737" w14:textId="7667AE8A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6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⑥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Procedur</w:t>
            </w:r>
            <w:bookmarkEnd w:id="5"/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4790821C" w14:textId="69235076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7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⑦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Start w:id="6" w:name="OLE_LINK17"/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  <w:bookmarkStart w:id="7" w:name="OLE_LINK18"/>
          <w:bookmarkEnd w:id="6"/>
          <w:p w14:paraId="6F5BC735" w14:textId="77777777" w:rsidR="00377576" w:rsidRDefault="00377576" w:rsidP="00377576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8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⑧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52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physiological monitoring staff</w:t>
            </w:r>
          </w:p>
          <w:p w14:paraId="3590FE17" w14:textId="2EF63BA2" w:rsidR="00C846E8" w:rsidRPr="00422532" w:rsidRDefault="00377576" w:rsidP="00377576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= 9 \* GB3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⑨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t>Nurses themselves</w:t>
            </w:r>
            <w:bookmarkEnd w:id="7"/>
          </w:p>
        </w:tc>
        <w:tc>
          <w:tcPr>
            <w:tcW w:w="1701" w:type="dxa"/>
          </w:tcPr>
          <w:p w14:paraId="50943508" w14:textId="6054DC54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1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①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Intrusion</w:t>
            </w:r>
          </w:p>
          <w:p w14:paraId="60C34D4B" w14:textId="3C97049F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2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②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  <w:p w14:paraId="3F792AD6" w14:textId="6A18EE15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3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③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Discrepancy</w:t>
            </w:r>
          </w:p>
          <w:p w14:paraId="16709891" w14:textId="762D2566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4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④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Break</w:t>
            </w:r>
          </w:p>
        </w:tc>
        <w:tc>
          <w:tcPr>
            <w:tcW w:w="1843" w:type="dxa"/>
          </w:tcPr>
          <w:p w14:paraId="36BE6524" w14:textId="43AE1E35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1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①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Negative type</w:t>
            </w:r>
          </w:p>
          <w:p w14:paraId="7899AED7" w14:textId="561350CE" w:rsidR="00C846E8" w:rsidRPr="00547494" w:rsidRDefault="00547494" w:rsidP="00C846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2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②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hAnsi="Times New Roman" w:cs="Times New Roman"/>
                <w:sz w:val="24"/>
                <w:szCs w:val="24"/>
              </w:rPr>
              <w:t>Positive type</w:t>
            </w:r>
          </w:p>
        </w:tc>
        <w:tc>
          <w:tcPr>
            <w:tcW w:w="2268" w:type="dxa"/>
          </w:tcPr>
          <w:p w14:paraId="06D17965" w14:textId="4E8F7ACD" w:rsidR="00C846E8" w:rsidRPr="00547494" w:rsidRDefault="00547494" w:rsidP="0054749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1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①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eastAsia="宋体" w:hAnsi="Times New Roman" w:cs="Times New Roman"/>
                <w:sz w:val="24"/>
                <w:szCs w:val="24"/>
              </w:rPr>
              <w:t>Immediate interruptions</w:t>
            </w:r>
          </w:p>
          <w:p w14:paraId="29CAB813" w14:textId="5EF71DA2" w:rsidR="00C846E8" w:rsidRPr="00547494" w:rsidRDefault="00547494" w:rsidP="0054749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2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②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eastAsia="宋体" w:hAnsi="Times New Roman" w:cs="Times New Roman"/>
                <w:sz w:val="24"/>
                <w:szCs w:val="24"/>
              </w:rPr>
              <w:t>Slightly delayed</w:t>
            </w:r>
          </w:p>
          <w:p w14:paraId="61046A72" w14:textId="38A3A1C9" w:rsidR="00C846E8" w:rsidRPr="00547494" w:rsidRDefault="00547494" w:rsidP="0054749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3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③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eastAsia="宋体" w:hAnsi="Times New Roman" w:cs="Times New Roman"/>
                <w:sz w:val="24"/>
                <w:szCs w:val="24"/>
              </w:rPr>
              <w:t>Refused interruptions</w:t>
            </w:r>
          </w:p>
          <w:p w14:paraId="3AD568D7" w14:textId="5CF9AA1F" w:rsidR="00C846E8" w:rsidRPr="00547494" w:rsidRDefault="00547494" w:rsidP="0054749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instrText xml:space="preserve"> = 4 \* GB3 </w:instrTex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749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④</w:t>
            </w:r>
            <w:r w:rsidRPr="005474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6E8" w:rsidRPr="005474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tasking</w:t>
            </w:r>
          </w:p>
        </w:tc>
      </w:tr>
      <w:tr w:rsidR="005324C9" w14:paraId="68E132BD" w14:textId="77777777" w:rsidTr="00377576">
        <w:trPr>
          <w:cantSplit/>
          <w:trHeight w:val="550"/>
        </w:trPr>
        <w:tc>
          <w:tcPr>
            <w:tcW w:w="2552" w:type="dxa"/>
          </w:tcPr>
          <w:p w14:paraId="75101C44" w14:textId="77777777" w:rsidR="005324C9" w:rsidRPr="00935FCE" w:rsidRDefault="005324C9" w:rsidP="00C75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194FDF" w14:textId="77777777" w:rsidR="005324C9" w:rsidRDefault="005324C9" w:rsidP="00C75A02"/>
        </w:tc>
        <w:tc>
          <w:tcPr>
            <w:tcW w:w="1843" w:type="dxa"/>
          </w:tcPr>
          <w:p w14:paraId="1419D889" w14:textId="77777777" w:rsidR="005324C9" w:rsidRDefault="005324C9" w:rsidP="00C75A02"/>
        </w:tc>
        <w:tc>
          <w:tcPr>
            <w:tcW w:w="2268" w:type="dxa"/>
          </w:tcPr>
          <w:p w14:paraId="3E94ADED" w14:textId="77777777" w:rsidR="005324C9" w:rsidRDefault="005324C9" w:rsidP="00C75A02"/>
        </w:tc>
      </w:tr>
      <w:bookmarkEnd w:id="0"/>
    </w:tbl>
    <w:p w14:paraId="58581B60" w14:textId="7E26C753" w:rsidR="00422532" w:rsidRDefault="00422532" w:rsidP="00C75A02"/>
    <w:p w14:paraId="30B9BDAE" w14:textId="77777777" w:rsidR="00DC36A1" w:rsidRDefault="00DC36A1" w:rsidP="00C75A02"/>
    <w:p w14:paraId="46E7DC02" w14:textId="67E08A8E" w:rsidR="00946C18" w:rsidRDefault="00946C18" w:rsidP="00C75A02">
      <w:bookmarkStart w:id="8" w:name="OLE_LINK21"/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DD1A7A" wp14:editId="57918A5E">
                <wp:simplePos x="0" y="0"/>
                <wp:positionH relativeFrom="column">
                  <wp:posOffset>1962150</wp:posOffset>
                </wp:positionH>
                <wp:positionV relativeFrom="paragraph">
                  <wp:posOffset>191135</wp:posOffset>
                </wp:positionV>
                <wp:extent cx="128905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90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E494EC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4.5pt,15.05pt" to="256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The first </w:t>
      </w:r>
      <w:r w:rsidRPr="00935FCE">
        <w:rPr>
          <w:rFonts w:ascii="Times New Roman" w:hAnsi="Times New Roman" w:cs="Times New Roman"/>
          <w:sz w:val="24"/>
          <w:szCs w:val="24"/>
        </w:rPr>
        <w:t>surgical count</w:t>
      </w:r>
      <w:bookmarkEnd w:id="8"/>
      <w:r w:rsidRPr="00935FCE">
        <w:rPr>
          <w:rFonts w:ascii="Times New Roman" w:hAnsi="Times New Roman" w:cs="Times New Roman"/>
          <w:sz w:val="24"/>
          <w:szCs w:val="24"/>
        </w:rPr>
        <w:t xml:space="preserve"> duration</w:t>
      </w:r>
      <w:r w:rsidR="003A012E">
        <w:rPr>
          <w:rFonts w:ascii="Times New Roman" w:hAnsi="Times New Roman" w:cs="Times New Roman"/>
          <w:sz w:val="24"/>
          <w:szCs w:val="24"/>
        </w:rPr>
        <w:t xml:space="preserve">           min</w:t>
      </w:r>
      <w:r w:rsidR="0089060B">
        <w:rPr>
          <w:rFonts w:ascii="Times New Roman" w:hAnsi="Times New Roman" w:cs="Times New Roman"/>
          <w:sz w:val="24"/>
          <w:szCs w:val="24"/>
        </w:rPr>
        <w:t>ute</w:t>
      </w:r>
      <w:r w:rsidR="003A012E">
        <w:rPr>
          <w:rFonts w:ascii="Times New Roman" w:hAnsi="Times New Roman" w:cs="Times New Roman"/>
          <w:sz w:val="24"/>
          <w:szCs w:val="24"/>
        </w:rPr>
        <w:t>s</w:t>
      </w:r>
    </w:p>
    <w:p w14:paraId="3426DEE4" w14:textId="52419370" w:rsidR="003924A5" w:rsidRDefault="003924A5" w:rsidP="00C75A02"/>
    <w:p w14:paraId="38D03A20" w14:textId="00104122" w:rsidR="00946C18" w:rsidRDefault="00946C18" w:rsidP="00A6568A">
      <w:pPr>
        <w:spacing w:line="360" w:lineRule="auto"/>
        <w:rPr>
          <w:rStyle w:val="apple-converted-space"/>
          <w:rFonts w:ascii="Times New Roman" w:eastAsia="微软雅黑" w:hAnsi="Times New Roman" w:cs="Times New Roman"/>
          <w:color w:val="333333"/>
          <w:sz w:val="24"/>
          <w:szCs w:val="24"/>
        </w:rPr>
      </w:pPr>
      <w:bookmarkStart w:id="9" w:name="OLE_LINK2"/>
      <w:r w:rsidRPr="0099006C">
        <w:rPr>
          <w:rStyle w:val="apple-converted-space"/>
          <w:rFonts w:ascii="Times New Roman" w:eastAsia="微软雅黑" w:hAnsi="Times New Roman" w:cs="Times New Roman"/>
          <w:color w:val="333333"/>
          <w:sz w:val="24"/>
          <w:szCs w:val="24"/>
        </w:rPr>
        <w:t xml:space="preserve">After </w:t>
      </w:r>
      <w:r>
        <w:rPr>
          <w:rFonts w:ascii="Times New Roman" w:hAnsi="Times New Roman" w:cs="Times New Roman"/>
          <w:kern w:val="0"/>
          <w:sz w:val="24"/>
          <w:szCs w:val="24"/>
        </w:rPr>
        <w:t>all counts were complete and surgery was over:</w:t>
      </w:r>
      <w:r w:rsidRPr="00946C18">
        <w:rPr>
          <w:rStyle w:val="apple-converted-space"/>
          <w:rFonts w:ascii="Times New Roman" w:eastAsia="微软雅黑" w:hAnsi="Times New Roman" w:cs="Times New Roman"/>
          <w:color w:val="333333"/>
          <w:sz w:val="24"/>
          <w:szCs w:val="24"/>
        </w:rPr>
        <w:t xml:space="preserve"> </w:t>
      </w:r>
    </w:p>
    <w:p w14:paraId="38C21BE2" w14:textId="3992049E" w:rsidR="003924A5" w:rsidRDefault="00946C18" w:rsidP="00A6568A">
      <w:pPr>
        <w:spacing w:line="360" w:lineRule="auto"/>
      </w:pPr>
      <w:r>
        <w:rPr>
          <w:rFonts w:ascii="Times New Roman" w:eastAsia="微软雅黑" w:hAnsi="Times New Roman" w:cs="Times New Roman"/>
          <w:noProof/>
          <w:color w:val="333333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0C8A9B" wp14:editId="37B5CEA4">
                <wp:simplePos x="0" y="0"/>
                <wp:positionH relativeFrom="column">
                  <wp:posOffset>2552700</wp:posOffset>
                </wp:positionH>
                <wp:positionV relativeFrom="paragraph">
                  <wp:posOffset>12065</wp:posOffset>
                </wp:positionV>
                <wp:extent cx="196850" cy="196850"/>
                <wp:effectExtent l="0" t="0" r="12700" b="1270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96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18C871" id="矩形 6" o:spid="_x0000_s1026" style="position:absolute;left:0;text-align:left;margin-left:201pt;margin-top:.95pt;width:15.5pt;height:1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" filled="f" strokecolor="windowText" strokeweight="1pt"/>
            </w:pict>
          </mc:Fallback>
        </mc:AlternateContent>
      </w:r>
      <w:r>
        <w:rPr>
          <w:rFonts w:ascii="Times New Roman" w:eastAsia="微软雅黑" w:hAnsi="Times New Roman" w:cs="Times New Roman"/>
          <w:noProof/>
          <w:color w:val="333333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7EBEF9" wp14:editId="6DA1D3EF">
                <wp:simplePos x="0" y="0"/>
                <wp:positionH relativeFrom="column">
                  <wp:posOffset>1143000</wp:posOffset>
                </wp:positionH>
                <wp:positionV relativeFrom="paragraph">
                  <wp:posOffset>13335</wp:posOffset>
                </wp:positionV>
                <wp:extent cx="196850" cy="196850"/>
                <wp:effectExtent l="0" t="0" r="12700" b="1270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968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A76F05" id="矩形 4" o:spid="_x0000_s1026" style="position:absolute;left:0;text-align:left;margin-left:90pt;margin-top:1.05pt;width:15.5pt;height:1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" filled="f" strokecolor="black [3213]" strokeweight="1pt"/>
            </w:pict>
          </mc:Fallback>
        </mc:AlternateContent>
      </w:r>
      <w:r w:rsidRPr="0099006C">
        <w:rPr>
          <w:rStyle w:val="apple-converted-space"/>
          <w:rFonts w:ascii="Times New Roman" w:eastAsia="微软雅黑" w:hAnsi="Times New Roman" w:cs="Times New Roman"/>
          <w:color w:val="333333"/>
          <w:sz w:val="24"/>
          <w:szCs w:val="24"/>
        </w:rPr>
        <w:t>Discrepancy</w:t>
      </w:r>
      <w:r>
        <w:rPr>
          <w:rStyle w:val="apple-converted-space"/>
          <w:rFonts w:ascii="Times New Roman" w:eastAsia="微软雅黑" w:hAnsi="Times New Roman" w:cs="Times New Roman"/>
          <w:color w:val="333333"/>
          <w:sz w:val="24"/>
          <w:szCs w:val="24"/>
        </w:rPr>
        <w:t>: Yes                No</w:t>
      </w:r>
      <w:r w:rsidRPr="0099006C">
        <w:rPr>
          <w:rStyle w:val="apple-converted-space"/>
          <w:rFonts w:ascii="Times New Roman" w:eastAsia="微软雅黑" w:hAnsi="Times New Roman" w:cs="Times New Roman"/>
          <w:color w:val="333333"/>
          <w:sz w:val="24"/>
          <w:szCs w:val="24"/>
        </w:rPr>
        <w:t xml:space="preserve"> </w:t>
      </w:r>
    </w:p>
    <w:bookmarkEnd w:id="9"/>
    <w:p w14:paraId="6F530A14" w14:textId="5FB6A4EA" w:rsidR="003924A5" w:rsidRDefault="003924A5" w:rsidP="00A6568A">
      <w:pPr>
        <w:spacing w:line="360" w:lineRule="auto"/>
      </w:pPr>
    </w:p>
    <w:p w14:paraId="7CE18463" w14:textId="72A0D2EE" w:rsidR="003924A5" w:rsidRDefault="003924A5" w:rsidP="00C75A02"/>
    <w:p w14:paraId="1EC8F62A" w14:textId="1E986CEC" w:rsidR="003924A5" w:rsidRDefault="003924A5" w:rsidP="00C75A02"/>
    <w:p w14:paraId="58974E08" w14:textId="3F9980DE" w:rsidR="003924A5" w:rsidRDefault="003924A5" w:rsidP="00C75A02"/>
    <w:p w14:paraId="7EF19711" w14:textId="153D5FE3" w:rsidR="003924A5" w:rsidRDefault="003924A5" w:rsidP="00C75A02"/>
    <w:p w14:paraId="6E9452EA" w14:textId="4B3DD7D7" w:rsidR="003924A5" w:rsidRDefault="003924A5" w:rsidP="00C75A02"/>
    <w:p w14:paraId="1141D981" w14:textId="28909F97" w:rsidR="003924A5" w:rsidRDefault="003924A5" w:rsidP="00C75A02"/>
    <w:sectPr w:rsidR="003924A5" w:rsidSect="00C75A02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8D10C" w14:textId="77777777" w:rsidR="00416C0F" w:rsidRDefault="00416C0F" w:rsidP="00C75A02">
      <w:r>
        <w:separator/>
      </w:r>
    </w:p>
  </w:endnote>
  <w:endnote w:type="continuationSeparator" w:id="0">
    <w:p w14:paraId="5BDB8A34" w14:textId="77777777" w:rsidR="00416C0F" w:rsidRDefault="00416C0F" w:rsidP="00C75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38DB0" w14:textId="77777777" w:rsidR="00416C0F" w:rsidRDefault="00416C0F" w:rsidP="00C75A02">
      <w:r>
        <w:separator/>
      </w:r>
    </w:p>
  </w:footnote>
  <w:footnote w:type="continuationSeparator" w:id="0">
    <w:p w14:paraId="527722A8" w14:textId="77777777" w:rsidR="00416C0F" w:rsidRDefault="00416C0F" w:rsidP="00C75A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B1E85" w14:textId="77777777" w:rsidR="00C75A02" w:rsidRDefault="00C75A02" w:rsidP="00C75A02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57310" w14:textId="77777777" w:rsidR="00C75A02" w:rsidRDefault="00C75A02" w:rsidP="00C75A02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E6"/>
    <w:rsid w:val="00095E23"/>
    <w:rsid w:val="00161310"/>
    <w:rsid w:val="001B3F3B"/>
    <w:rsid w:val="002B606B"/>
    <w:rsid w:val="00303A9D"/>
    <w:rsid w:val="00331D9F"/>
    <w:rsid w:val="00377576"/>
    <w:rsid w:val="003924A5"/>
    <w:rsid w:val="003A012E"/>
    <w:rsid w:val="00416C0F"/>
    <w:rsid w:val="00422532"/>
    <w:rsid w:val="005324C9"/>
    <w:rsid w:val="00547494"/>
    <w:rsid w:val="006323C6"/>
    <w:rsid w:val="006D62D2"/>
    <w:rsid w:val="0089060B"/>
    <w:rsid w:val="009332E6"/>
    <w:rsid w:val="00946C18"/>
    <w:rsid w:val="009F37C6"/>
    <w:rsid w:val="00A6568A"/>
    <w:rsid w:val="00AB04BB"/>
    <w:rsid w:val="00B95DE9"/>
    <w:rsid w:val="00BD3E6C"/>
    <w:rsid w:val="00C75A02"/>
    <w:rsid w:val="00C846E8"/>
    <w:rsid w:val="00C96627"/>
    <w:rsid w:val="00DB4647"/>
    <w:rsid w:val="00DC36A1"/>
    <w:rsid w:val="00E2784D"/>
    <w:rsid w:val="00E347D7"/>
    <w:rsid w:val="00F06B95"/>
    <w:rsid w:val="00F6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C77D8"/>
  <w15:chartTrackingRefBased/>
  <w15:docId w15:val="{958C8336-8A07-4540-AA8F-17CAF9413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1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5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5A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5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5A02"/>
    <w:rPr>
      <w:sz w:val="18"/>
      <w:szCs w:val="18"/>
    </w:rPr>
  </w:style>
  <w:style w:type="character" w:customStyle="1" w:styleId="apple-converted-space">
    <w:name w:val="apple-converted-space"/>
    <w:basedOn w:val="a0"/>
    <w:rsid w:val="00946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4</cp:revision>
  <dcterms:created xsi:type="dcterms:W3CDTF">2024-01-09T01:24:00Z</dcterms:created>
  <dcterms:modified xsi:type="dcterms:W3CDTF">2024-04-01T10:06:00Z</dcterms:modified>
</cp:coreProperties>
</file>